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6731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1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Figure 1 Distribution of IBS status by university (stacked 100% bars). Grey = No IBS, blue = IBS. Labels inside segments show n (percent within university); the total N for each university is shown at the right edge of the bar. Acronyms: AAU = Addis Ababa University; A = Ambo University; HMC = Hayat Medical College; G = University of Gondar; M = Mekelle University; S = St. Paul’s Hospital Millennium Medical College (SPHMMC); J = Jimma University; H = Hawassa University; W = Wollega University; MT = Mizan-Tepi University. Percentages for universities with very small N should be interpreted cautiously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